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C8679" w14:textId="77777777" w:rsidR="00630711" w:rsidRPr="00152909" w:rsidRDefault="00630711" w:rsidP="00630711">
      <w:pPr>
        <w:rPr>
          <w:b/>
          <w:bCs/>
          <w:sz w:val="28"/>
          <w:szCs w:val="28"/>
          <w:lang w:val="en-GB"/>
        </w:rPr>
      </w:pPr>
      <w:r w:rsidRPr="00152909">
        <w:rPr>
          <w:b/>
          <w:bCs/>
          <w:sz w:val="28"/>
          <w:szCs w:val="28"/>
          <w:lang w:val="en-GB"/>
        </w:rPr>
        <w:t>Additional file 4: PRISMA flow diagram</w:t>
      </w:r>
    </w:p>
    <w:p w14:paraId="6D6110CA" w14:textId="77777777" w:rsidR="001502CF" w:rsidRPr="00152909" w:rsidRDefault="001502CF" w:rsidP="00693447">
      <w:pPr>
        <w:spacing w:after="0" w:line="240" w:lineRule="auto"/>
        <w:rPr>
          <w:b/>
          <w:sz w:val="12"/>
          <w:szCs w:val="12"/>
          <w:lang w:val="en-GB"/>
        </w:rPr>
      </w:pPr>
    </w:p>
    <w:p w14:paraId="7DB998F2" w14:textId="5049984A" w:rsidR="00E00A7E" w:rsidRPr="00152909" w:rsidRDefault="00333ABB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1B3F5E" wp14:editId="11006495">
                <wp:simplePos x="0" y="0"/>
                <wp:positionH relativeFrom="column">
                  <wp:posOffset>566420</wp:posOffset>
                </wp:positionH>
                <wp:positionV relativeFrom="paragraph">
                  <wp:posOffset>47706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0DFE217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684C7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="005E39A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ystematic </w:t>
                            </w:r>
                            <w:r w:rsidR="00684C7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="005E39A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view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E39A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rom Medline </w:t>
                            </w:r>
                            <w:r w:rsidR="00684C7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="005E39A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3.75pt;width:342.15pt;height:2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" fillcolor="#ffc000 [3207]" strokecolor="#7f5f00 [1607]" strokeweight="1pt">
                <v:textbox>
                  <w:txbxContent>
                    <w:p w14:paraId="75682ADD" w14:textId="0DFE217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684C7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="005E39AB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ystematic </w:t>
                      </w:r>
                      <w:r w:rsidR="00684C7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="005E39AB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view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5E39AB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from Medline </w:t>
                      </w:r>
                      <w:r w:rsidR="00684C7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="005E39AB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arch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16943F35" w:rsidR="00693447" w:rsidRPr="00152909" w:rsidRDefault="00693447" w:rsidP="00693447">
      <w:pPr>
        <w:spacing w:after="0" w:line="240" w:lineRule="auto"/>
        <w:rPr>
          <w:lang w:val="en-GB"/>
        </w:rPr>
      </w:pPr>
    </w:p>
    <w:p w14:paraId="609A87C0" w14:textId="3E1A16BF" w:rsidR="001350DF" w:rsidRPr="00152909" w:rsidRDefault="0029396D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7961AC4" wp14:editId="066930B7">
                <wp:simplePos x="0" y="0"/>
                <wp:positionH relativeFrom="column">
                  <wp:posOffset>3037438</wp:posOffset>
                </wp:positionH>
                <wp:positionV relativeFrom="paragraph">
                  <wp:posOffset>99513</wp:posOffset>
                </wp:positionV>
                <wp:extent cx="1887220" cy="1322271"/>
                <wp:effectExtent l="0" t="0" r="1778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222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56F09E" w14:textId="0834091F" w:rsidR="0029396D" w:rsidRDefault="0029396D" w:rsidP="00152909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742)</w:t>
                            </w:r>
                          </w:p>
                          <w:p w14:paraId="5844D76A" w14:textId="770139AA" w:rsidR="005E39AB" w:rsidRPr="00152909" w:rsidRDefault="005E39AB" w:rsidP="001A1ABA">
                            <w:pPr>
                              <w:pStyle w:val="Listenabsatz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edline records excluded due to ineligibility based on title and abstract (n = 86*)</w:t>
                            </w:r>
                          </w:p>
                          <w:p w14:paraId="433971F9" w14:textId="5E758E63" w:rsidR="00066C6C" w:rsidRPr="00152909" w:rsidRDefault="005E39AB" w:rsidP="001A1ABA">
                            <w:pPr>
                              <w:pStyle w:val="Listenabsatz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 after random sample was full (n = 265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15pt;margin-top:7.85pt;width:148.6pt;height:104.1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" filled="f" strokecolor="black [3213]" strokeweight="1pt">
                <v:textbox>
                  <w:txbxContent>
                    <w:p w14:paraId="7956F09E" w14:textId="0834091F" w:rsidR="0029396D" w:rsidRDefault="0029396D" w:rsidP="00152909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2742)</w:t>
                      </w:r>
                    </w:p>
                    <w:p w14:paraId="5844D76A" w14:textId="770139AA" w:rsidR="005E39AB" w:rsidRPr="00152909" w:rsidRDefault="005E39AB" w:rsidP="001A1ABA">
                      <w:pPr>
                        <w:pStyle w:val="Listenabsatz"/>
                        <w:numPr>
                          <w:ilvl w:val="0"/>
                          <w:numId w:val="8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edline records excluded due to ineligibility based on title and abstract (n = 86*)</w:t>
                      </w:r>
                    </w:p>
                    <w:p w14:paraId="433971F9" w14:textId="5E758E63" w:rsidR="00066C6C" w:rsidRPr="00152909" w:rsidRDefault="005E39AB" w:rsidP="001A1ABA">
                      <w:pPr>
                        <w:pStyle w:val="Listenabsatz"/>
                        <w:numPr>
                          <w:ilvl w:val="0"/>
                          <w:numId w:val="8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 after random sample was full (n = 2656)</w:t>
                      </w:r>
                    </w:p>
                  </w:txbxContent>
                </v:textbox>
              </v:rect>
            </w:pict>
          </mc:Fallback>
        </mc:AlternateContent>
      </w:r>
    </w:p>
    <w:p w14:paraId="2356C6B0" w14:textId="741754B8" w:rsidR="00A25EB0" w:rsidRPr="00152909" w:rsidRDefault="00023EE6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5FC63CD" wp14:editId="3562A369">
                <wp:simplePos x="0" y="0"/>
                <wp:positionH relativeFrom="column">
                  <wp:posOffset>560146</wp:posOffset>
                </wp:positionH>
                <wp:positionV relativeFrom="paragraph">
                  <wp:posOffset>10126</wp:posOffset>
                </wp:positionV>
                <wp:extent cx="1887220" cy="948690"/>
                <wp:effectExtent l="0" t="0" r="1778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8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4B5C0F93" w:rsidR="00C73533" w:rsidRDefault="005E39AB" w:rsidP="005E39A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3B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333A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4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1pt;margin-top:.8pt;width:148.6pt;height:74.7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" filled="f" strokecolor="black [3213]" strokeweight="1pt">
                <v:textbox>
                  <w:txbxContent>
                    <w:p w14:paraId="7ECFA9D6" w14:textId="4B5C0F93" w:rsidR="00C73533" w:rsidRDefault="005E39AB" w:rsidP="005E39A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33B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333A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4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0F2E71BD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53A0156E" w14:textId="3DF9F6CC" w:rsidR="00A25EB0" w:rsidRPr="00152909" w:rsidRDefault="00333ABB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302BD8" wp14:editId="74D90EE5">
                <wp:simplePos x="0" y="0"/>
                <wp:positionH relativeFrom="column">
                  <wp:posOffset>2453640</wp:posOffset>
                </wp:positionH>
                <wp:positionV relativeFrom="paragraph">
                  <wp:posOffset>106117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099D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8.35pt;width:44.3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3F630496" w14:textId="7805CE9D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54B3D059" w14:textId="75AED628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114CC8B7" w14:textId="67CA9567" w:rsidR="00A25EB0" w:rsidRPr="00152909" w:rsidRDefault="0059374D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D287C7" wp14:editId="35089BE5">
                <wp:simplePos x="0" y="0"/>
                <wp:positionH relativeFrom="column">
                  <wp:posOffset>1463703</wp:posOffset>
                </wp:positionH>
                <wp:positionV relativeFrom="paragraph">
                  <wp:posOffset>105631</wp:posOffset>
                </wp:positionV>
                <wp:extent cx="0" cy="295689"/>
                <wp:effectExtent l="76200" t="0" r="57150" b="4762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6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43CF87" id="Gerade Verbindung mit Pfeil 21" o:spid="_x0000_s1026" type="#_x0000_t32" style="position:absolute;margin-left:115.25pt;margin-top:8.3pt;width:0;height:23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2F3CFA04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6D2712F4" w14:textId="13885DF5" w:rsidR="00A25EB0" w:rsidRPr="00152909" w:rsidRDefault="00630711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C37AEA5" wp14:editId="5FFA122A">
                <wp:simplePos x="0" y="0"/>
                <wp:positionH relativeFrom="column">
                  <wp:posOffset>561315</wp:posOffset>
                </wp:positionH>
                <wp:positionV relativeFrom="paragraph">
                  <wp:posOffset>65757</wp:posOffset>
                </wp:positionV>
                <wp:extent cx="1887220" cy="905347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053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100F52" w14:textId="7653E0B9" w:rsidR="005E39AB" w:rsidRDefault="005E39AB" w:rsidP="00152909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4E5B594" w14:textId="40018209" w:rsidR="00023EE6" w:rsidRPr="00565901" w:rsidRDefault="00246797" w:rsidP="00152909">
                            <w:pPr>
                              <w:pStyle w:val="Listenabsatz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Journal publications of potentially eligible systematic reviews (</w:t>
                            </w:r>
                            <w:r w:rsidR="00E23512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1855CB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 w:rsidR="001855CB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1855CB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04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2pt;margin-top:5.2pt;width:148.6pt;height:71.3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" filled="f" strokecolor="black [3213]" strokeweight="1pt">
                <v:textbox>
                  <w:txbxContent>
                    <w:p w14:paraId="27100F52" w14:textId="7653E0B9" w:rsidR="005E39AB" w:rsidRDefault="005E39AB" w:rsidP="00152909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4E5B594" w14:textId="40018209" w:rsidR="00023EE6" w:rsidRPr="00565901" w:rsidRDefault="00246797" w:rsidP="00152909">
                      <w:pPr>
                        <w:pStyle w:val="Listenabsatz"/>
                        <w:numPr>
                          <w:ilvl w:val="0"/>
                          <w:numId w:val="9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Journal publications of potentially eligible systematic reviews (</w:t>
                      </w:r>
                      <w:r w:rsidR="00E23512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1855CB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 w:rsidR="001855CB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1855CB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04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0F1394" w14:textId="4DD21AF9" w:rsidR="00A25EB0" w:rsidRPr="00152909" w:rsidRDefault="00042C6B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11BEEE1" wp14:editId="23222367">
                <wp:simplePos x="0" y="0"/>
                <wp:positionH relativeFrom="column">
                  <wp:posOffset>3036548</wp:posOffset>
                </wp:positionH>
                <wp:positionV relativeFrom="paragraph">
                  <wp:posOffset>129580</wp:posOffset>
                </wp:positionV>
                <wp:extent cx="1887220" cy="665980"/>
                <wp:effectExtent l="0" t="0" r="17780" b="20320"/>
                <wp:wrapNone/>
                <wp:docPr id="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5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AFEE6" w14:textId="023B653B" w:rsidR="0029396D" w:rsidRDefault="0029396D" w:rsidP="00152909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nked records retrieved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4</w:t>
                            </w:r>
                            <w:r w:rsidR="002A6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37AD95B" w14:textId="2911B092" w:rsidR="0029396D" w:rsidRPr="0029396D" w:rsidRDefault="0029396D" w:rsidP="0029396D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OSPERO 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cords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4</w:t>
                            </w:r>
                            <w:r w:rsidR="002A6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**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F12C36" w14:textId="6718EA58" w:rsidR="0029396D" w:rsidRPr="0029396D" w:rsidRDefault="0029396D" w:rsidP="0029396D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ublished protocols (n = 1)</w:t>
                            </w:r>
                          </w:p>
                          <w:p w14:paraId="1D4BA090" w14:textId="2751AD87" w:rsidR="0029396D" w:rsidRPr="00560609" w:rsidRDefault="0029396D" w:rsidP="0029396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1BEEE1" id="Rectangle 6" o:spid="_x0000_s1030" style="position:absolute;margin-left:239.1pt;margin-top:10.2pt;width:148.6pt;height:52.4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" filled="f" strokecolor="black [3213]" strokeweight="1pt">
                <v:textbox>
                  <w:txbxContent>
                    <w:p w14:paraId="6C4AFEE6" w14:textId="023B653B" w:rsidR="0029396D" w:rsidRDefault="0029396D" w:rsidP="00152909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nked records retrieved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4</w:t>
                      </w:r>
                      <w:r w:rsidR="002A6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37AD95B" w14:textId="2911B092" w:rsidR="0029396D" w:rsidRPr="0029396D" w:rsidRDefault="0029396D" w:rsidP="0029396D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OSPERO 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cords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4</w:t>
                      </w:r>
                      <w:r w:rsidR="002A6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**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F12C36" w14:textId="6718EA58" w:rsidR="0029396D" w:rsidRPr="0029396D" w:rsidRDefault="0029396D" w:rsidP="0029396D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ublished protocols (n = 1)</w:t>
                      </w:r>
                    </w:p>
                    <w:p w14:paraId="1D4BA090" w14:textId="2751AD87" w:rsidR="0029396D" w:rsidRPr="00560609" w:rsidRDefault="0029396D" w:rsidP="0029396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6ECED6" w14:textId="0B6571F9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4601B8D1" w14:textId="175B31B2" w:rsidR="00A25EB0" w:rsidRPr="00152909" w:rsidRDefault="00042C6B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5195BF1" wp14:editId="45D3E3AE">
                <wp:simplePos x="0" y="0"/>
                <wp:positionH relativeFrom="column">
                  <wp:posOffset>2462530</wp:posOffset>
                </wp:positionH>
                <wp:positionV relativeFrom="paragraph">
                  <wp:posOffset>31832</wp:posOffset>
                </wp:positionV>
                <wp:extent cx="570230" cy="0"/>
                <wp:effectExtent l="38100" t="76200" r="0" b="9525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02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0BB857" id="Gerade Verbindung mit Pfeil 5" o:spid="_x0000_s1026" type="#_x0000_t32" style="position:absolute;margin-left:193.9pt;margin-top:2.5pt;width:44.9pt;height:0;flip:x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2FF2F985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0A1D26A8" w14:textId="13033925" w:rsidR="00A25EB0" w:rsidRPr="00152909" w:rsidRDefault="00042C6B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133033" wp14:editId="1B2FF95F">
                <wp:simplePos x="0" y="0"/>
                <wp:positionH relativeFrom="column">
                  <wp:posOffset>1492250</wp:posOffset>
                </wp:positionH>
                <wp:positionV relativeFrom="paragraph">
                  <wp:posOffset>114300</wp:posOffset>
                </wp:positionV>
                <wp:extent cx="0" cy="349250"/>
                <wp:effectExtent l="76200" t="0" r="76200" b="5080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3D7AFD" id="Gerade Verbindung mit Pfeil 11" o:spid="_x0000_s1026" type="#_x0000_t32" style="position:absolute;margin-left:117.5pt;margin-top:9pt;width:0;height:27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56BB765" wp14:editId="1573097B">
                <wp:simplePos x="0" y="0"/>
                <wp:positionH relativeFrom="column">
                  <wp:posOffset>556260</wp:posOffset>
                </wp:positionH>
                <wp:positionV relativeFrom="paragraph">
                  <wp:posOffset>483870</wp:posOffset>
                </wp:positionV>
                <wp:extent cx="1887220" cy="1076960"/>
                <wp:effectExtent l="0" t="0" r="17780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769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67796F5D" w:rsidR="00560609" w:rsidRPr="00DA57F8" w:rsidRDefault="001855CB" w:rsidP="00152909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ystematic review</w:t>
                            </w:r>
                            <w:r w:rsidR="00B137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</w:t>
                            </w:r>
                            <w:r w:rsidR="00560609"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based on reports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N = 146)</w:t>
                            </w:r>
                          </w:p>
                          <w:p w14:paraId="2C7220E2" w14:textId="6B81790F" w:rsidR="00DA57F8" w:rsidRPr="00DA57F8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Journal publications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=</w:t>
                            </w:r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1855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04</w:t>
                            </w: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31643626" w14:textId="54009C8D" w:rsidR="00DA57F8" w:rsidRPr="00DA57F8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PROSPERO records (n = </w:t>
                            </w:r>
                            <w:r w:rsidR="00B137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4</w:t>
                            </w:r>
                            <w:r w:rsidR="00A54F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C7E248C" w14:textId="0A716A2F" w:rsidR="00DA57F8" w:rsidRPr="00DA57F8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DA57F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ublished protocols (n = 1)</w:t>
                            </w:r>
                          </w:p>
                          <w:p w14:paraId="04D83F31" w14:textId="1BE49D45" w:rsidR="00560609" w:rsidRPr="00DA57F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1" style="position:absolute;margin-left:43.8pt;margin-top:38.1pt;width:148.6pt;height:84.8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" filled="f" strokecolor="black [3213]" strokeweight="1pt">
                <v:textbox>
                  <w:txbxContent>
                    <w:p w14:paraId="3615FEAF" w14:textId="67796F5D" w:rsidR="00560609" w:rsidRPr="00DA57F8" w:rsidRDefault="001855CB" w:rsidP="00152909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ystematic review</w:t>
                      </w:r>
                      <w:r w:rsidR="00B137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</w:t>
                      </w:r>
                      <w:r w:rsidR="00560609"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assessed for elig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based on reports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N = 146)</w:t>
                      </w:r>
                    </w:p>
                    <w:p w14:paraId="2C7220E2" w14:textId="6B81790F" w:rsidR="00DA57F8" w:rsidRPr="00DA57F8" w:rsidRDefault="00DA57F8" w:rsidP="0029396D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Journal publications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=</w:t>
                      </w:r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1855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04</w:t>
                      </w: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31643626" w14:textId="54009C8D" w:rsidR="00DA57F8" w:rsidRPr="00DA57F8" w:rsidRDefault="00DA57F8" w:rsidP="0029396D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PROSPERO records (n = </w:t>
                      </w:r>
                      <w:r w:rsidR="00B137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4</w:t>
                      </w:r>
                      <w:r w:rsidR="00A54F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6C7E248C" w14:textId="0A716A2F" w:rsidR="00DA57F8" w:rsidRPr="00DA57F8" w:rsidRDefault="00DA57F8" w:rsidP="0029396D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DA57F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ublished protocols (n = 1)</w:t>
                      </w:r>
                    </w:p>
                    <w:p w14:paraId="04D83F31" w14:textId="1BE49D45" w:rsidR="00560609" w:rsidRPr="00DA57F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528FCA" wp14:editId="58822FDD">
                <wp:simplePos x="0" y="0"/>
                <wp:positionH relativeFrom="column">
                  <wp:posOffset>2443480</wp:posOffset>
                </wp:positionH>
                <wp:positionV relativeFrom="paragraph">
                  <wp:posOffset>1160145</wp:posOffset>
                </wp:positionV>
                <wp:extent cx="606425" cy="0"/>
                <wp:effectExtent l="0" t="76200" r="22225" b="95250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4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54F22" id="Gerade Verbindung mit Pfeil 12" o:spid="_x0000_s1026" type="#_x0000_t32" style="position:absolute;margin-left:192.4pt;margin-top:91.35pt;width:47.7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152909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1BABB15" wp14:editId="79EB7205">
                <wp:simplePos x="0" y="0"/>
                <wp:positionH relativeFrom="column">
                  <wp:posOffset>1501775</wp:posOffset>
                </wp:positionH>
                <wp:positionV relativeFrom="paragraph">
                  <wp:posOffset>1571625</wp:posOffset>
                </wp:positionV>
                <wp:extent cx="0" cy="383540"/>
                <wp:effectExtent l="76200" t="0" r="95250" b="5461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35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47426" id="Gerade Verbindung mit Pfeil 10" o:spid="_x0000_s1026" type="#_x0000_t32" style="position:absolute;margin-left:118.25pt;margin-top:123.75pt;width:0;height:30.2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57DE69" wp14:editId="7F30459C">
                <wp:simplePos x="0" y="0"/>
                <wp:positionH relativeFrom="column">
                  <wp:posOffset>565785</wp:posOffset>
                </wp:positionH>
                <wp:positionV relativeFrom="paragraph">
                  <wp:posOffset>1960880</wp:posOffset>
                </wp:positionV>
                <wp:extent cx="1887220" cy="991235"/>
                <wp:effectExtent l="0" t="0" r="1778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1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76AE2F" w14:textId="4AC121DF" w:rsidR="00E23512" w:rsidRPr="00E23512" w:rsidRDefault="00E23512" w:rsidP="00E23512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ports included (N = 114)</w:t>
                            </w:r>
                          </w:p>
                          <w:p w14:paraId="767A1F31" w14:textId="7D2D6BC2" w:rsidR="000F209F" w:rsidRPr="00E23512" w:rsidRDefault="00333ABB" w:rsidP="00E23512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ystematic reviews</w:t>
                            </w:r>
                            <w:r w:rsidR="000F209F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included</w:t>
                            </w:r>
                            <w:r w:rsidR="00AA10E1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F209F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</w:t>
                            </w:r>
                            <w:r w:rsidR="00E662AF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</w:t>
                            </w:r>
                            <w:r w:rsidR="000F209F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 w:rsidR="00282875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77</w:t>
                            </w:r>
                            <w:r w:rsidR="000F209F" w:rsidRP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528BF32D" w14:textId="271F1E27" w:rsidR="00E23512" w:rsidRDefault="00E23512" w:rsidP="00E23512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ROSPERO records included (n = 36)</w:t>
                            </w:r>
                          </w:p>
                          <w:p w14:paraId="6FD47A7C" w14:textId="417ACA0F" w:rsidR="00E23512" w:rsidRPr="00E23512" w:rsidRDefault="00E23512" w:rsidP="00E23512">
                            <w:pPr>
                              <w:pStyle w:val="Listenabsatz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rotocols included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2" style="position:absolute;margin-left:44.55pt;margin-top:154.4pt;width:148.6pt;height:7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" filled="f" strokecolor="black [3213]" strokeweight="1pt">
                <v:textbox>
                  <w:txbxContent>
                    <w:p w14:paraId="5176AE2F" w14:textId="4AC121DF" w:rsidR="00E23512" w:rsidRPr="00E23512" w:rsidRDefault="00E23512" w:rsidP="00E23512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ports included (N = 114)</w:t>
                      </w:r>
                    </w:p>
                    <w:p w14:paraId="767A1F31" w14:textId="7D2D6BC2" w:rsidR="000F209F" w:rsidRPr="00E23512" w:rsidRDefault="00333ABB" w:rsidP="00E23512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ystematic reviews</w:t>
                      </w:r>
                      <w:r w:rsidR="000F209F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included</w:t>
                      </w:r>
                      <w:r w:rsidR="00AA10E1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="000F209F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</w:t>
                      </w:r>
                      <w:r w:rsidR="00E662AF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</w:t>
                      </w:r>
                      <w:r w:rsidR="000F209F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= </w:t>
                      </w:r>
                      <w:r w:rsidR="00282875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77</w:t>
                      </w:r>
                      <w:r w:rsidR="000F209F" w:rsidRP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528BF32D" w14:textId="271F1E27" w:rsidR="00E23512" w:rsidRDefault="00E23512" w:rsidP="00E23512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ROSPERO records included (n = 36)</w:t>
                      </w:r>
                    </w:p>
                    <w:p w14:paraId="6FD47A7C" w14:textId="417ACA0F" w:rsidR="00E23512" w:rsidRPr="00E23512" w:rsidRDefault="00E23512" w:rsidP="00E23512">
                      <w:pPr>
                        <w:pStyle w:val="Listenabsatz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rotocols included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7DB3E920" w:rsidR="00A25EB0" w:rsidRPr="00152909" w:rsidRDefault="00565901" w:rsidP="00693447">
      <w:pPr>
        <w:spacing w:after="0" w:line="240" w:lineRule="auto"/>
        <w:rPr>
          <w:lang w:val="en-GB"/>
        </w:rPr>
      </w:pPr>
      <w:r w:rsidRPr="00152909">
        <w:rPr>
          <w:noProof/>
          <w:lang w:val="en-GB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A6784D8" wp14:editId="233FAC14">
                <wp:simplePos x="0" y="0"/>
                <wp:positionH relativeFrom="column">
                  <wp:posOffset>3041834</wp:posOffset>
                </wp:positionH>
                <wp:positionV relativeFrom="paragraph">
                  <wp:posOffset>122463</wp:posOffset>
                </wp:positionV>
                <wp:extent cx="1887220" cy="2172361"/>
                <wp:effectExtent l="0" t="0" r="1778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723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97C45" w14:textId="2CD524D4" w:rsidR="0029396D" w:rsidRPr="00560609" w:rsidRDefault="001855CB" w:rsidP="00152909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stematic revie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</w:t>
                            </w:r>
                            <w:r w:rsid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E235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7)</w:t>
                            </w:r>
                          </w:p>
                          <w:p w14:paraId="1C4A23C8" w14:textId="782417D5" w:rsidR="00560609" w:rsidRPr="00152909" w:rsidRDefault="00560609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</w:t>
                            </w:r>
                            <w:r w:rsidR="00DA57F8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earch question not defined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E662AF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34B60F5" w14:textId="0199B1B4" w:rsidR="00560609" w:rsidRPr="00152909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D0351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Eligibility criteria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not reported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E662AF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DD384C6" w14:textId="76FA8DCF" w:rsidR="00560609" w:rsidRPr="00152909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earch sources not reported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E662AF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560609" w:rsidRP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47AE283" w14:textId="004304A9" w:rsidR="0029396D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election methods not reported (n = 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2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3F7267E" w14:textId="74D4E1E3" w:rsidR="00152909" w:rsidRPr="0029396D" w:rsidRDefault="007A7A61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verview of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 (n = 1)</w:t>
                            </w:r>
                          </w:p>
                          <w:p w14:paraId="3150625A" w14:textId="7A0362AA" w:rsidR="00DA57F8" w:rsidRDefault="00DA57F8" w:rsidP="0029396D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ind w:left="170" w:hanging="113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critical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ppraisal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1529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Pr="002939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EECFF47" w14:textId="21CF9E8C" w:rsidR="00565901" w:rsidRPr="00565901" w:rsidRDefault="00565901" w:rsidP="00565901">
                            <w:pPr>
                              <w:spacing w:before="12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59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OSPERO records excluded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)</w:t>
                            </w:r>
                          </w:p>
                          <w:p w14:paraId="4E85FA7E" w14:textId="77777777" w:rsidR="0029396D" w:rsidRDefault="0029396D" w:rsidP="0029396D">
                            <w:pPr>
                              <w:spacing w:after="0" w:line="240" w:lineRule="auto"/>
                              <w:ind w:left="284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39.5pt;margin-top:9.65pt;width:148.6pt;height:171.0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" filled="f" strokecolor="black [3213]" strokeweight="1pt">
                <v:textbox>
                  <w:txbxContent>
                    <w:p w14:paraId="36B97C45" w14:textId="2CD524D4" w:rsidR="0029396D" w:rsidRPr="00560609" w:rsidRDefault="001855CB" w:rsidP="00152909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stematic revie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</w:t>
                      </w:r>
                      <w:r w:rsid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E235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27)</w:t>
                      </w:r>
                    </w:p>
                    <w:p w14:paraId="1C4A23C8" w14:textId="782417D5" w:rsidR="00560609" w:rsidRPr="00152909" w:rsidRDefault="00560609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</w:t>
                      </w:r>
                      <w:r w:rsidR="00DA57F8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earch question not defined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E662AF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34B60F5" w14:textId="0199B1B4" w:rsidR="00560609" w:rsidRPr="00152909" w:rsidRDefault="00DA57F8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D0351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Eligibility criteria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not reported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E662AF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DD384C6" w14:textId="76FA8DCF" w:rsidR="00560609" w:rsidRPr="00152909" w:rsidRDefault="00DA57F8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earch sources not reported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E662AF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560609" w:rsidRP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47AE283" w14:textId="004304A9" w:rsidR="0029396D" w:rsidRDefault="00DA57F8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election methods not reported (n = 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2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3F7267E" w14:textId="74D4E1E3" w:rsidR="00152909" w:rsidRPr="0029396D" w:rsidRDefault="007A7A61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verview of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 (n = 1)</w:t>
                      </w:r>
                    </w:p>
                    <w:p w14:paraId="3150625A" w14:textId="7A0362AA" w:rsidR="00DA57F8" w:rsidRDefault="00DA57F8" w:rsidP="0029396D">
                      <w:pPr>
                        <w:pStyle w:val="Listenabsatz"/>
                        <w:numPr>
                          <w:ilvl w:val="0"/>
                          <w:numId w:val="5"/>
                        </w:numPr>
                        <w:spacing w:after="0" w:line="240" w:lineRule="auto"/>
                        <w:ind w:left="170" w:hanging="113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critical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ppraisal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1529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2939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EECFF47" w14:textId="21CF9E8C" w:rsidR="00565901" w:rsidRPr="00565901" w:rsidRDefault="00565901" w:rsidP="00565901">
                      <w:pPr>
                        <w:spacing w:before="120"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59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OSPERO records excluded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)</w:t>
                      </w:r>
                    </w:p>
                    <w:p w14:paraId="4E85FA7E" w14:textId="77777777" w:rsidR="0029396D" w:rsidRDefault="0029396D" w:rsidP="0029396D">
                      <w:pPr>
                        <w:spacing w:after="0" w:line="240" w:lineRule="auto"/>
                        <w:ind w:left="284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6A43DE2B" w14:textId="0FBA3904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48AF03E4" w14:textId="71764DEA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7D352DB9" w14:textId="7367F58A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7C28019F" w14:textId="1E7C8227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25D334DD" w14:textId="0F208606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329FBEC1" w14:textId="4666D3BA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3565BBFE" w14:textId="59FE6FBE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1AE9DCDD" w14:textId="3FB864D7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18CAB8BE" w14:textId="309FFF18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341E1C2D" w14:textId="342A7514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022BCB4F" w14:textId="416EFE06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65234AD2" w14:textId="53CAEA72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15FA522E" w14:textId="1EC72095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3F2F6ACE" w14:textId="5EDBAC16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19212E3D" w14:textId="0C12B3C5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28F7A5FD" w14:textId="77777777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3FA7ADDB" w14:textId="77777777" w:rsidR="00A25EB0" w:rsidRPr="00152909" w:rsidRDefault="00A25EB0" w:rsidP="00693447">
      <w:pPr>
        <w:spacing w:after="0" w:line="240" w:lineRule="auto"/>
        <w:rPr>
          <w:lang w:val="en-GB"/>
        </w:rPr>
      </w:pPr>
    </w:p>
    <w:p w14:paraId="03239EB1" w14:textId="47968AF9" w:rsidR="00066C6C" w:rsidRPr="00152909" w:rsidRDefault="00D65E3F" w:rsidP="00066C6C">
      <w:pPr>
        <w:rPr>
          <w:sz w:val="18"/>
          <w:szCs w:val="18"/>
          <w:lang w:val="en-GB"/>
        </w:rPr>
      </w:pPr>
      <w:r w:rsidRPr="00152909">
        <w:rPr>
          <w:rFonts w:ascii="Arial" w:hAnsi="Arial" w:cs="Arial"/>
          <w:sz w:val="18"/>
          <w:szCs w:val="18"/>
          <w:lang w:val="en-GB"/>
        </w:rPr>
        <w:t>*</w:t>
      </w:r>
      <w:r w:rsidR="00066C6C" w:rsidRPr="00152909">
        <w:rPr>
          <w:sz w:val="18"/>
          <w:szCs w:val="18"/>
          <w:lang w:val="en-GB"/>
        </w:rPr>
        <w:t xml:space="preserve"> The reasons for exclusions during title and abstract screening were:</w:t>
      </w:r>
    </w:p>
    <w:p w14:paraId="088B9B49" w14:textId="7CBF312B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Animal review: 2</w:t>
      </w:r>
    </w:p>
    <w:p w14:paraId="6ED0EEB9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Diagnostic review: 6</w:t>
      </w:r>
    </w:p>
    <w:p w14:paraId="606330AC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Duplicates of Cochrane reviews: 3</w:t>
      </w:r>
    </w:p>
    <w:p w14:paraId="584F22C1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Methodological review: 7</w:t>
      </w:r>
    </w:p>
    <w:p w14:paraId="6EF53202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Mixed review type: 10</w:t>
      </w:r>
    </w:p>
    <w:p w14:paraId="4F8C6625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Not a medical intervention: 10</w:t>
      </w:r>
    </w:p>
    <w:p w14:paraId="5837772D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Not a systematic review: 10</w:t>
      </w:r>
    </w:p>
    <w:p w14:paraId="62E3DC1A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Prevalence review: 4</w:t>
      </w:r>
    </w:p>
    <w:p w14:paraId="5A7FBAB8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sz w:val="18"/>
          <w:szCs w:val="18"/>
          <w:lang w:val="en-GB"/>
        </w:rPr>
      </w:pPr>
      <w:r w:rsidRPr="00152909">
        <w:rPr>
          <w:sz w:val="18"/>
          <w:szCs w:val="18"/>
          <w:lang w:val="en-GB"/>
        </w:rPr>
        <w:t>Prognosis/risk factor review: 18</w:t>
      </w:r>
    </w:p>
    <w:p w14:paraId="712B068C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152909">
        <w:rPr>
          <w:rFonts w:cstheme="minorHAnsi"/>
          <w:sz w:val="18"/>
          <w:szCs w:val="18"/>
          <w:lang w:val="en-GB"/>
        </w:rPr>
        <w:t>Protocol: 14</w:t>
      </w:r>
    </w:p>
    <w:p w14:paraId="1AA723AB" w14:textId="77777777" w:rsidR="00066C6C" w:rsidRPr="00152909" w:rsidRDefault="00066C6C" w:rsidP="00066C6C">
      <w:pPr>
        <w:pStyle w:val="Listenabsatz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152909">
        <w:rPr>
          <w:rFonts w:cstheme="minorHAnsi"/>
          <w:sz w:val="18"/>
          <w:szCs w:val="18"/>
          <w:lang w:val="en-GB"/>
        </w:rPr>
        <w:t>Scoping review: 2</w:t>
      </w:r>
    </w:p>
    <w:p w14:paraId="7FF4DA47" w14:textId="79AFCCAD" w:rsidR="00333ABB" w:rsidRPr="00152909" w:rsidRDefault="00333ABB" w:rsidP="00333ABB">
      <w:pPr>
        <w:pStyle w:val="Kommentartext"/>
        <w:rPr>
          <w:rFonts w:cstheme="minorHAnsi"/>
          <w:sz w:val="18"/>
          <w:szCs w:val="18"/>
          <w:lang w:val="en-GB"/>
        </w:rPr>
      </w:pPr>
      <w:r w:rsidRPr="00152909">
        <w:rPr>
          <w:rFonts w:cstheme="minorHAnsi"/>
          <w:sz w:val="18"/>
          <w:szCs w:val="18"/>
          <w:lang w:val="en-GB"/>
        </w:rPr>
        <w:t>**One review reported registration in PROSPERO but did not provide a record number. We were unable to identify the record based on the author</w:t>
      </w:r>
      <w:r w:rsidR="00246797" w:rsidRPr="00152909">
        <w:rPr>
          <w:rFonts w:cstheme="minorHAnsi"/>
          <w:sz w:val="18"/>
          <w:szCs w:val="18"/>
          <w:lang w:val="en-GB"/>
        </w:rPr>
        <w:t xml:space="preserve"> names</w:t>
      </w:r>
      <w:r w:rsidRPr="00152909">
        <w:rPr>
          <w:rFonts w:cstheme="minorHAnsi"/>
          <w:sz w:val="18"/>
          <w:szCs w:val="18"/>
          <w:lang w:val="en-GB"/>
        </w:rPr>
        <w:t xml:space="preserve"> </w:t>
      </w:r>
      <w:r w:rsidR="00246797" w:rsidRPr="00152909">
        <w:rPr>
          <w:rFonts w:cstheme="minorHAnsi"/>
          <w:sz w:val="18"/>
          <w:szCs w:val="18"/>
          <w:lang w:val="en-GB"/>
        </w:rPr>
        <w:t>and</w:t>
      </w:r>
      <w:r w:rsidRPr="00152909">
        <w:rPr>
          <w:rFonts w:cstheme="minorHAnsi"/>
          <w:sz w:val="18"/>
          <w:szCs w:val="18"/>
          <w:lang w:val="en-GB"/>
        </w:rPr>
        <w:t xml:space="preserve"> review topic and author contact was unsuccessful. </w:t>
      </w:r>
    </w:p>
    <w:p w14:paraId="5A90A056" w14:textId="77777777" w:rsidR="00E00A7E" w:rsidRPr="00152909" w:rsidRDefault="00E00A7E" w:rsidP="00E00A7E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  <w:lang w:val="en-GB"/>
        </w:rPr>
      </w:pPr>
      <w:bookmarkStart w:id="0" w:name="_Hlk67299547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From:</w:t>
      </w:r>
      <w:r w:rsidR="0025293C" w:rsidRPr="00152909">
        <w:rPr>
          <w:rFonts w:asciiTheme="minorHAnsi" w:hAnsiTheme="minorHAnsi" w:cstheme="minorHAnsi"/>
          <w:i/>
          <w:iCs/>
          <w:color w:val="auto"/>
          <w:sz w:val="18"/>
          <w:szCs w:val="18"/>
          <w:lang w:val="en-GB"/>
        </w:rPr>
        <w:t xml:space="preserve"> </w:t>
      </w:r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Page MJ, McKenzie JE, </w:t>
      </w:r>
      <w:proofErr w:type="spellStart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Bossuyt</w:t>
      </w:r>
      <w:proofErr w:type="spellEnd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 PM, </w:t>
      </w:r>
      <w:proofErr w:type="spellStart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Boutron</w:t>
      </w:r>
      <w:proofErr w:type="spellEnd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 I, Hoffmann TC, Mulrow CD, et al. The PRISMA 2020 statement: an updated guideline for reporting systematic reviews. BMJ 2021;</w:t>
      </w:r>
      <w:proofErr w:type="gramStart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372:n</w:t>
      </w:r>
      <w:proofErr w:type="gramEnd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 xml:space="preserve">71. </w:t>
      </w:r>
      <w:proofErr w:type="spellStart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doi</w:t>
      </w:r>
      <w:proofErr w:type="spellEnd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: 10.1136/</w:t>
      </w:r>
      <w:proofErr w:type="gramStart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bmj.n</w:t>
      </w:r>
      <w:proofErr w:type="gramEnd"/>
      <w:r w:rsidRPr="00152909">
        <w:rPr>
          <w:rFonts w:asciiTheme="minorHAnsi" w:hAnsiTheme="minorHAnsi" w:cstheme="minorHAnsi"/>
          <w:color w:val="auto"/>
          <w:sz w:val="18"/>
          <w:szCs w:val="18"/>
          <w:lang w:val="en-GB"/>
        </w:rPr>
        <w:t>71</w:t>
      </w:r>
    </w:p>
    <w:p w14:paraId="2F2C8900" w14:textId="2E93E06E" w:rsidR="00E00A7E" w:rsidRPr="00152909" w:rsidRDefault="00E00A7E" w:rsidP="00156E7F">
      <w:pPr>
        <w:pStyle w:val="CM1"/>
        <w:spacing w:after="130"/>
        <w:rPr>
          <w:rFonts w:asciiTheme="minorHAnsi" w:hAnsiTheme="minorHAnsi" w:cstheme="minorHAnsi"/>
          <w:sz w:val="18"/>
          <w:szCs w:val="18"/>
          <w:lang w:val="en-GB"/>
        </w:rPr>
      </w:pPr>
      <w:r w:rsidRPr="00152909">
        <w:rPr>
          <w:rFonts w:asciiTheme="minorHAnsi" w:hAnsiTheme="minorHAnsi" w:cstheme="minorHAnsi"/>
          <w:sz w:val="18"/>
          <w:szCs w:val="18"/>
          <w:lang w:val="en-GB"/>
        </w:rPr>
        <w:t xml:space="preserve">For more information, visit: </w:t>
      </w:r>
      <w:hyperlink r:id="rId7" w:history="1">
        <w:r w:rsidR="001E371A" w:rsidRPr="00152909">
          <w:rPr>
            <w:rStyle w:val="Hyperlink"/>
            <w:rFonts w:asciiTheme="minorHAnsi" w:hAnsiTheme="minorHAnsi" w:cstheme="minorHAnsi"/>
            <w:sz w:val="18"/>
            <w:szCs w:val="18"/>
            <w:lang w:val="en-GB"/>
          </w:rPr>
          <w:t>http://www.prisma-statement.org/</w:t>
        </w:r>
      </w:hyperlink>
      <w:bookmarkEnd w:id="0"/>
    </w:p>
    <w:sectPr w:rsidR="00E00A7E" w:rsidRPr="00152909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53A4A" w14:textId="77777777" w:rsidR="00BE1D89" w:rsidRDefault="00BE1D89" w:rsidP="001502CF">
      <w:pPr>
        <w:spacing w:after="0" w:line="240" w:lineRule="auto"/>
      </w:pPr>
      <w:r>
        <w:separator/>
      </w:r>
    </w:p>
  </w:endnote>
  <w:endnote w:type="continuationSeparator" w:id="0">
    <w:p w14:paraId="0989154A" w14:textId="77777777" w:rsidR="00BE1D89" w:rsidRDefault="00BE1D8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4F418" w14:textId="77777777" w:rsidR="00BE1D89" w:rsidRDefault="00BE1D89" w:rsidP="001502CF">
      <w:pPr>
        <w:spacing w:after="0" w:line="240" w:lineRule="auto"/>
      </w:pPr>
      <w:r>
        <w:separator/>
      </w:r>
    </w:p>
  </w:footnote>
  <w:footnote w:type="continuationSeparator" w:id="0">
    <w:p w14:paraId="5605AFA7" w14:textId="77777777" w:rsidR="00BE1D89" w:rsidRDefault="00BE1D89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227"/>
    <w:multiLevelType w:val="hybridMultilevel"/>
    <w:tmpl w:val="86BC5E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F7AE0"/>
    <w:multiLevelType w:val="hybridMultilevel"/>
    <w:tmpl w:val="4FBC6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96935"/>
    <w:multiLevelType w:val="hybridMultilevel"/>
    <w:tmpl w:val="BA62DC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C5125"/>
    <w:multiLevelType w:val="hybridMultilevel"/>
    <w:tmpl w:val="A2B802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C3E5B"/>
    <w:multiLevelType w:val="hybridMultilevel"/>
    <w:tmpl w:val="460E0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B8281A"/>
    <w:multiLevelType w:val="hybridMultilevel"/>
    <w:tmpl w:val="34D64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44686A"/>
    <w:multiLevelType w:val="hybridMultilevel"/>
    <w:tmpl w:val="0E6A4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417B18"/>
    <w:multiLevelType w:val="hybridMultilevel"/>
    <w:tmpl w:val="36F4A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71C67"/>
    <w:multiLevelType w:val="hybridMultilevel"/>
    <w:tmpl w:val="B2FCF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8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3EE6"/>
    <w:rsid w:val="00025260"/>
    <w:rsid w:val="000415AD"/>
    <w:rsid w:val="00042C6B"/>
    <w:rsid w:val="00062027"/>
    <w:rsid w:val="00066C6C"/>
    <w:rsid w:val="000721D6"/>
    <w:rsid w:val="00077C05"/>
    <w:rsid w:val="000A0D15"/>
    <w:rsid w:val="000B7F3B"/>
    <w:rsid w:val="000F18F4"/>
    <w:rsid w:val="000F209F"/>
    <w:rsid w:val="00115F36"/>
    <w:rsid w:val="00133BA9"/>
    <w:rsid w:val="001350DF"/>
    <w:rsid w:val="001502CF"/>
    <w:rsid w:val="00150359"/>
    <w:rsid w:val="0015239F"/>
    <w:rsid w:val="00152909"/>
    <w:rsid w:val="00156E7F"/>
    <w:rsid w:val="0018236E"/>
    <w:rsid w:val="001855CB"/>
    <w:rsid w:val="001A1ABA"/>
    <w:rsid w:val="001E371A"/>
    <w:rsid w:val="0021647C"/>
    <w:rsid w:val="00243932"/>
    <w:rsid w:val="00246797"/>
    <w:rsid w:val="0025293C"/>
    <w:rsid w:val="00282875"/>
    <w:rsid w:val="0029396D"/>
    <w:rsid w:val="002A0072"/>
    <w:rsid w:val="002A6795"/>
    <w:rsid w:val="002B6F66"/>
    <w:rsid w:val="002E1B9C"/>
    <w:rsid w:val="00333ABB"/>
    <w:rsid w:val="0034401B"/>
    <w:rsid w:val="0035066B"/>
    <w:rsid w:val="003709ED"/>
    <w:rsid w:val="00400687"/>
    <w:rsid w:val="00444279"/>
    <w:rsid w:val="004A07CB"/>
    <w:rsid w:val="004A35FA"/>
    <w:rsid w:val="004A38BB"/>
    <w:rsid w:val="004E6D06"/>
    <w:rsid w:val="0050648F"/>
    <w:rsid w:val="00560609"/>
    <w:rsid w:val="00565901"/>
    <w:rsid w:val="00592C18"/>
    <w:rsid w:val="0059374D"/>
    <w:rsid w:val="005A0614"/>
    <w:rsid w:val="005C562D"/>
    <w:rsid w:val="005D591C"/>
    <w:rsid w:val="005E00A3"/>
    <w:rsid w:val="005E2E81"/>
    <w:rsid w:val="005E39AB"/>
    <w:rsid w:val="00624564"/>
    <w:rsid w:val="00630711"/>
    <w:rsid w:val="00684C77"/>
    <w:rsid w:val="00693447"/>
    <w:rsid w:val="00694AB5"/>
    <w:rsid w:val="00757902"/>
    <w:rsid w:val="0077355B"/>
    <w:rsid w:val="007A7A61"/>
    <w:rsid w:val="007C36DE"/>
    <w:rsid w:val="007F146A"/>
    <w:rsid w:val="00827301"/>
    <w:rsid w:val="008F23FC"/>
    <w:rsid w:val="008F6824"/>
    <w:rsid w:val="00953AD6"/>
    <w:rsid w:val="00960F04"/>
    <w:rsid w:val="009A5F2C"/>
    <w:rsid w:val="009C62CB"/>
    <w:rsid w:val="009E2DB7"/>
    <w:rsid w:val="009E47DB"/>
    <w:rsid w:val="009F5D8B"/>
    <w:rsid w:val="00A25EB0"/>
    <w:rsid w:val="00A54FB0"/>
    <w:rsid w:val="00A7746A"/>
    <w:rsid w:val="00A808ED"/>
    <w:rsid w:val="00A85C0A"/>
    <w:rsid w:val="00A86EB2"/>
    <w:rsid w:val="00AA10E1"/>
    <w:rsid w:val="00AB046C"/>
    <w:rsid w:val="00AC317F"/>
    <w:rsid w:val="00B1263E"/>
    <w:rsid w:val="00B137F6"/>
    <w:rsid w:val="00B654BD"/>
    <w:rsid w:val="00BE1D89"/>
    <w:rsid w:val="00BF3D13"/>
    <w:rsid w:val="00BF5440"/>
    <w:rsid w:val="00C40C8C"/>
    <w:rsid w:val="00C60E95"/>
    <w:rsid w:val="00C73533"/>
    <w:rsid w:val="00D0351D"/>
    <w:rsid w:val="00D65E3F"/>
    <w:rsid w:val="00DA57F8"/>
    <w:rsid w:val="00DB1940"/>
    <w:rsid w:val="00DB2B46"/>
    <w:rsid w:val="00E00A7E"/>
    <w:rsid w:val="00E23512"/>
    <w:rsid w:val="00E662AF"/>
    <w:rsid w:val="00E734EB"/>
    <w:rsid w:val="00ED445B"/>
    <w:rsid w:val="00ED5752"/>
    <w:rsid w:val="00F3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docId w15:val="{FDF0C3BF-38AA-4DFA-8C58-FEC01689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066C6C"/>
    <w:pPr>
      <w:ind w:left="720"/>
      <w:contextualSpacing/>
    </w:pPr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035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0359"/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0359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Roland Büchter</cp:lastModifiedBy>
  <cp:revision>14</cp:revision>
  <dcterms:created xsi:type="dcterms:W3CDTF">2021-08-09T16:19:00Z</dcterms:created>
  <dcterms:modified xsi:type="dcterms:W3CDTF">2021-08-13T14:27:00Z</dcterms:modified>
</cp:coreProperties>
</file>